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A</w:t>
        <w:br/>
        <w:t xml:space="preserve">Tasks for medical secretaries, nurses and physicians </w:t>
      </w:r>
    </w:p>
    <w:p>
      <w:pPr>
        <w:pStyle w:val="Normal"/>
        <w:rPr/>
      </w:pPr>
      <w:r>
        <w:rPr/>
        <w:t>In this appendix, the tasks appearing in the questionnaires for The tasks are shown in the order they appear in figures 3 and 4, i.e. sorted in descending order by reported frequency of use of the HIS for this task.</w:t>
      </w:r>
    </w:p>
    <w:p>
      <w:pPr>
        <w:pStyle w:val="Heading2"/>
        <w:rPr/>
      </w:pPr>
      <w:r>
        <w:rPr/>
        <w:t>Medical secretaries</w:t>
      </w:r>
    </w:p>
    <w:tbl>
      <w:tblPr>
        <w:tblW w:w="906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8112"/>
      </w:tblGrid>
      <w:tr>
        <w:trPr>
          <w:trHeight w:val="255" w:hRule="atLeast"/>
        </w:trPr>
        <w:tc>
          <w:tcPr>
            <w:tcW w:w="95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sk number</w:t>
            </w:r>
          </w:p>
        </w:tc>
        <w:tc>
          <w:tcPr>
            <w:tcW w:w="8112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sk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811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gister refferal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Send standard note to patient (letter for waiting lists, admissions, preparations for investigations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8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ype dictations in textual part of patient record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Make and send discharge not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Book, rebook or cancel appointments for outpatient clinic or planned admiss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the patient's contacts with the hospital (e.g. last admission or appointment in the outpatient clinic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Locate the patient's paper documents (including paper-based medical record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Keep the documents in the paper-based or electronic medical record sorted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Select and register codes for diagnoses and performed procedur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gister patients in waiting list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ype documents that is not part of the running textual medical record (i.e. admission notes, daily notes and discharge notes, f.ex. individual letters, requests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information regarding address of patient or relativ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Make or print out reports of aggregated data, patient list, etc.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oordinate appointments for investigations with appointments in outpatient clinics or planned admiss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ansfer documents for ratification of physician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Seek out specific information from patient record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information regarding name and address of patient's primary physician or local hospital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the patient's problem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inpatients in the ward (name, date of birth, room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ansfer patient to another ward or institution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or print out results from lab tests, radiological or other supplemental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ansfer documents regarding internal communication in the hospital (e.g. refferals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the patient's list of medicati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Nurses</w:t>
      </w:r>
    </w:p>
    <w:tbl>
      <w:tblPr>
        <w:tblW w:w="906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8112"/>
      </w:tblGrid>
      <w:tr>
        <w:trPr>
          <w:trHeight w:val="255" w:hRule="atLeast"/>
        </w:trPr>
        <w:tc>
          <w:tcPr>
            <w:tcW w:w="95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sk number</w:t>
            </w:r>
          </w:p>
        </w:tc>
        <w:tc>
          <w:tcPr>
            <w:tcW w:w="8112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sk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811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clinical biochemical laboratory analys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rder clinical biochemical laboratory analys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8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patients currently admitted to the ward (name, date of birth, room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new tests or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Transfer patient to other section, ward or institution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x ray, ultrasound, or CT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Follow results of a test or investigation over time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other supplemental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Seek out specific information from patient record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the patient's problem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Keep list of short notes about each patient (e.g. problems and diagnoses)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Follow the patient's condition over time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ollect patient data for daily updates of nurses' documentation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5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ollect patient data for nurses' summarizing report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ollect patient data for documentation during admission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heck allergies regarding medic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the patient's medication list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Give written general information to patient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Give written specific information to patien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Physicians</w:t>
      </w:r>
    </w:p>
    <w:tbl>
      <w:tblPr>
        <w:tblW w:w="906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8112"/>
      </w:tblGrid>
      <w:tr>
        <w:trPr>
          <w:trHeight w:val="255" w:hRule="atLeast"/>
        </w:trPr>
        <w:tc>
          <w:tcPr>
            <w:tcW w:w="95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sk number</w:t>
            </w:r>
          </w:p>
        </w:tc>
        <w:tc>
          <w:tcPr>
            <w:tcW w:w="8112" w:type="dxa"/>
            <w:tcBorders>
              <w:top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ask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8112" w:type="dxa"/>
            <w:tcBorders>
              <w:top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new tests or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clinical biochemical laboratory analys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view the patient's problem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Seek out specific information from patient record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9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x ray, ultrasound, or CT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Follow results of a test or investigation over time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0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btain results from other supplemental investig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7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ollect patient information for discharge report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8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heck and sign typed dict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Enter daily not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4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Collect patient data for various medical declara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9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gister codes for diagnosis or performed procedur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1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Refer patient to other departments or specialist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Order clinical biochemical laboratory analyse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5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Give written specific information to patient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6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Give written general information to patient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Produce data reviews for specific patient group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2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Write prescriptions</w:t>
            </w:r>
          </w:p>
        </w:tc>
      </w:tr>
      <w:tr>
        <w:trPr>
          <w:trHeight w:val="255" w:hRule="atLeast"/>
        </w:trPr>
        <w:tc>
          <w:tcPr>
            <w:tcW w:w="95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13</w:t>
            </w:r>
          </w:p>
        </w:tc>
        <w:tc>
          <w:tcPr>
            <w:tcW w:w="8112" w:type="dxa"/>
            <w:tcBorders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/>
              <w:t>Write sick leave not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9-11T19:53:00Z</dcterms:created>
  <dc:creator>Hallvard Lærum</dc:creator>
  <dc:description/>
  <dc:language>en-US</dc:language>
  <cp:lastModifiedBy>Hallvard Laerum</cp:lastModifiedBy>
  <dcterms:modified xsi:type="dcterms:W3CDTF">2004-02-21T08:20:00Z</dcterms:modified>
  <cp:revision>3</cp:revision>
  <dc:subject/>
  <dc:title>Appendix A</dc:title>
</cp:coreProperties>
</file>